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21CD0F" w14:textId="1DD88FDB" w:rsidR="00B942FB" w:rsidRPr="00B33377" w:rsidRDefault="00F839A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33377"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="009A1A4D" w:rsidRPr="00B33377">
        <w:rPr>
          <w:rFonts w:ascii="Times New Roman" w:hAnsi="Times New Roman" w:cs="Times New Roman"/>
          <w:b/>
          <w:bCs/>
          <w:sz w:val="20"/>
          <w:szCs w:val="20"/>
        </w:rPr>
        <w:t xml:space="preserve"> File </w:t>
      </w:r>
      <w:r w:rsidR="003A0EAC" w:rsidRPr="00B33377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9A1A4D" w:rsidRPr="00B3337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A0EAC" w:rsidRPr="00B33377">
        <w:rPr>
          <w:rFonts w:ascii="Times New Roman" w:hAnsi="Times New Roman" w:cs="Times New Roman"/>
          <w:sz w:val="20"/>
          <w:szCs w:val="20"/>
        </w:rPr>
        <w:t xml:space="preserve">Final </w:t>
      </w:r>
      <w:r w:rsidR="009A1A4D" w:rsidRPr="00B33377">
        <w:rPr>
          <w:rFonts w:ascii="Times New Roman" w:hAnsi="Times New Roman" w:cs="Times New Roman"/>
          <w:sz w:val="20"/>
          <w:szCs w:val="20"/>
        </w:rPr>
        <w:t>predictors i</w:t>
      </w:r>
      <w:r w:rsidR="003A0EAC" w:rsidRPr="00B33377">
        <w:rPr>
          <w:rFonts w:ascii="Times New Roman" w:hAnsi="Times New Roman" w:cs="Times New Roman"/>
          <w:sz w:val="20"/>
          <w:szCs w:val="20"/>
        </w:rPr>
        <w:t xml:space="preserve">n the </w:t>
      </w:r>
      <w:r w:rsidR="000162E8" w:rsidRPr="00B33377">
        <w:rPr>
          <w:rFonts w:ascii="Times New Roman" w:hAnsi="Times New Roman" w:cs="Times New Roman"/>
          <w:sz w:val="20"/>
          <w:szCs w:val="20"/>
        </w:rPr>
        <w:t>LASSO</w:t>
      </w:r>
      <w:r w:rsidR="003A0EAC" w:rsidRPr="00B33377">
        <w:rPr>
          <w:rFonts w:ascii="Times New Roman" w:hAnsi="Times New Roman" w:cs="Times New Roman"/>
          <w:sz w:val="20"/>
          <w:szCs w:val="20"/>
        </w:rPr>
        <w:t xml:space="preserve"> regression model</w:t>
      </w:r>
    </w:p>
    <w:tbl>
      <w:tblPr>
        <w:tblW w:w="7654" w:type="dxa"/>
        <w:tblLook w:val="04A0" w:firstRow="1" w:lastRow="0" w:firstColumn="1" w:lastColumn="0" w:noHBand="0" w:noVBand="1"/>
      </w:tblPr>
      <w:tblGrid>
        <w:gridCol w:w="2268"/>
        <w:gridCol w:w="1161"/>
        <w:gridCol w:w="1134"/>
        <w:gridCol w:w="1134"/>
        <w:gridCol w:w="992"/>
        <w:gridCol w:w="965"/>
      </w:tblGrid>
      <w:tr w:rsidR="00ED7139" w:rsidRPr="00B33377" w14:paraId="2C7F35AF" w14:textId="77777777" w:rsidTr="00B33377">
        <w:trPr>
          <w:trHeight w:val="315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B533" w14:textId="0CA698A8" w:rsidR="00ED7139" w:rsidRPr="00B33377" w:rsidRDefault="00ED7139" w:rsidP="00ED7139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3C5F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CFFF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280D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(B)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6053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 CI for EXP(B)</w:t>
            </w:r>
          </w:p>
        </w:tc>
      </w:tr>
      <w:tr w:rsidR="00ED7139" w:rsidRPr="00B33377" w14:paraId="276899B3" w14:textId="77777777" w:rsidTr="00B33377">
        <w:trPr>
          <w:trHeight w:val="315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32D9" w14:textId="3DD0C1C6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A721F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8C716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A56D5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1F9EE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DF40E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</w:tr>
      <w:tr w:rsidR="00ED7139" w:rsidRPr="00B33377" w14:paraId="2E1D5EBE" w14:textId="77777777" w:rsidTr="00B33377">
        <w:trPr>
          <w:trHeight w:val="31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2EFB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ed mechanical ventilation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53E9" w14:textId="5EBB6424" w:rsidR="00ED7139" w:rsidRPr="00B33377" w:rsidRDefault="00B33377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EDE1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C194" w14:textId="0633E390" w:rsidR="00ED7139" w:rsidRPr="00B33377" w:rsidRDefault="00B33377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39BC" w14:textId="0051DD2A" w:rsidR="00ED7139" w:rsidRPr="00B33377" w:rsidRDefault="00B33377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BB83" w14:textId="3AEF7D87" w:rsidR="00ED7139" w:rsidRPr="00B33377" w:rsidRDefault="00B33377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72</w:t>
            </w:r>
          </w:p>
        </w:tc>
      </w:tr>
      <w:tr w:rsidR="00ED7139" w:rsidRPr="00B33377" w14:paraId="2ABC9F36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7B25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0239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1EFF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F1C1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6025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158C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7139" w:rsidRPr="00B33377" w14:paraId="768559EB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9E21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lt;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24B6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5A51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CD8A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E120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7917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3377" w:rsidRPr="00B33377" w14:paraId="15D59460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8228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≥45 and &lt;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270E" w14:textId="5AA26574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F491" w14:textId="14E68A1D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22627" w14:textId="3C264FEF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1.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B150" w14:textId="65A85D26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1.2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0960" w14:textId="5EB20EEC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2.654</w:t>
            </w:r>
          </w:p>
        </w:tc>
      </w:tr>
      <w:tr w:rsidR="00B33377" w:rsidRPr="00B33377" w14:paraId="343A7C6C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DAF3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≥60 and &lt;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17F55" w14:textId="612AEABC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BEAA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1"/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550FC" w14:textId="68C7DA76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2.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08320" w14:textId="78E04EA8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1.7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4994" w14:textId="57411BF0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3.643</w:t>
            </w:r>
          </w:p>
        </w:tc>
      </w:tr>
      <w:tr w:rsidR="00B33377" w:rsidRPr="00B33377" w14:paraId="6DAE0D9E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03EA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≥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70930" w14:textId="370C166D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1.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66D4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DBE8A" w14:textId="74F0C649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4.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380CA" w14:textId="4E60A932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3.4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071E5" w14:textId="070A67FB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6.880</w:t>
            </w:r>
          </w:p>
        </w:tc>
      </w:tr>
      <w:tr w:rsidR="00B33377" w:rsidRPr="00B33377" w14:paraId="73DCEB95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65C7" w14:textId="018DBF10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≥1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550A" w14:textId="34630F2E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40FD" w14:textId="7EEB63BA" w:rsidR="00B33377" w:rsidRPr="00B33377" w:rsidRDefault="00B33377" w:rsidP="00B3337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F1A60" w14:textId="7AB5BBE3" w:rsidR="00B33377" w:rsidRPr="00B33377" w:rsidRDefault="00B33377" w:rsidP="00B333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1.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3C75D" w14:textId="28F5FA1D" w:rsidR="00B33377" w:rsidRPr="00B33377" w:rsidRDefault="00B33377" w:rsidP="00B333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4299B" w14:textId="7F88EDBE" w:rsidR="00B33377" w:rsidRPr="00B33377" w:rsidRDefault="00B33377" w:rsidP="00B333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1.442</w:t>
            </w:r>
          </w:p>
        </w:tc>
      </w:tr>
      <w:tr w:rsidR="00ED7139" w:rsidRPr="00B33377" w14:paraId="476082F9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6DE3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7368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43BB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4CCE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35A9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380F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7139" w:rsidRPr="00B33377" w14:paraId="2457787C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571B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gt;1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A00B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9BC9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6D67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B3CD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9FD5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3377" w:rsidRPr="00B33377" w14:paraId="594BC826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F92C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≥90 and &lt;1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4FBCE" w14:textId="0851375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DA1D" w14:textId="39AA9C0B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60ED" w14:textId="7C4D8F0E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1.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B4E7F" w14:textId="3BB66E21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1.1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F3547" w14:textId="4B6ADECF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1.870</w:t>
            </w:r>
          </w:p>
        </w:tc>
      </w:tr>
      <w:tr w:rsidR="00B33377" w:rsidRPr="00B33377" w14:paraId="100DE823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2E19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lt;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5C2E" w14:textId="6DB8A7DE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1.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4E85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8F6E5" w14:textId="2A19FE9B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3.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79F8" w14:textId="0E264E41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2.3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80393" w14:textId="5D7E2554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5.895</w:t>
            </w:r>
          </w:p>
        </w:tc>
      </w:tr>
      <w:tr w:rsidR="00ED7139" w:rsidRPr="00B33377" w14:paraId="00A55435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3001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4D10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2938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167C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59A2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5360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1</w:t>
            </w:r>
          </w:p>
        </w:tc>
      </w:tr>
      <w:tr w:rsidR="00ED7139" w:rsidRPr="00B33377" w14:paraId="603AB8CA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2FEC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5331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57AB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FEEE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D911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042B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7139" w:rsidRPr="00B33377" w14:paraId="68642DED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0F0D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≥36 and &lt;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2E42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46DC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3832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9A94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CD07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3377" w:rsidRPr="00B33377" w14:paraId="184621C6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D9A1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≥39 or ≥35 and &lt;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E1FC" w14:textId="1FE274E2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5AFD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589A" w14:textId="01974C5B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EABC" w14:textId="22B79456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1.6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CF029" w14:textId="7932B314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2.749</w:t>
            </w:r>
          </w:p>
        </w:tc>
      </w:tr>
      <w:tr w:rsidR="00B33377" w:rsidRPr="00B33377" w14:paraId="40862B22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6A57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lt;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7B66" w14:textId="37CF35A9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D232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8F5A" w14:textId="2419F2BC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123C" w14:textId="04982F80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2.4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C7DE1" w14:textId="3A76744F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8.723</w:t>
            </w:r>
          </w:p>
        </w:tc>
      </w:tr>
      <w:tr w:rsidR="00ED7139" w:rsidRPr="00B33377" w14:paraId="03486C7C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7DB5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O</w:t>
            </w: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7818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2DEE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A493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A68C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082C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7139" w:rsidRPr="00B33377" w14:paraId="4A2867DA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8520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≥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D952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EE35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2020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404B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60D3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1F01" w:rsidRPr="00B33377" w14:paraId="6B1BCAFA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F0F0" w14:textId="77777777" w:rsidR="00261F01" w:rsidRPr="00B33377" w:rsidRDefault="00261F01" w:rsidP="00261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≥80 and &lt;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D964" w14:textId="4E3BE01E" w:rsidR="00261F01" w:rsidRPr="00B33377" w:rsidRDefault="00261F01" w:rsidP="00261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9FA1" w14:textId="7CA4546C" w:rsidR="00261F01" w:rsidRPr="00B33377" w:rsidRDefault="00261F01" w:rsidP="00261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B635" w14:textId="796275FA" w:rsidR="00261F01" w:rsidRPr="00B33377" w:rsidRDefault="00261F01" w:rsidP="00261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FD79" w14:textId="420403CA" w:rsidR="00261F01" w:rsidRPr="00B33377" w:rsidRDefault="00261F01" w:rsidP="00261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EC37" w14:textId="677DA879" w:rsidR="00261F01" w:rsidRPr="00B33377" w:rsidRDefault="00261F01" w:rsidP="00261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2</w:t>
            </w:r>
          </w:p>
        </w:tc>
      </w:tr>
      <w:tr w:rsidR="00261F01" w:rsidRPr="00B33377" w14:paraId="2B5CA6B5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C039" w14:textId="77777777" w:rsidR="00261F01" w:rsidRPr="00B33377" w:rsidRDefault="00261F01" w:rsidP="00261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lt;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17A8" w14:textId="4866F41D" w:rsidR="00261F01" w:rsidRPr="00B33377" w:rsidRDefault="00261F01" w:rsidP="00261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76C7" w14:textId="77777777" w:rsidR="00261F01" w:rsidRPr="00B33377" w:rsidRDefault="00261F01" w:rsidP="00261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759A" w14:textId="7161AC9C" w:rsidR="00261F01" w:rsidRPr="00B33377" w:rsidRDefault="00261F01" w:rsidP="00261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6F75" w14:textId="513D871F" w:rsidR="00261F01" w:rsidRPr="00B33377" w:rsidRDefault="00261F01" w:rsidP="00261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C587" w14:textId="798A6A3E" w:rsidR="00261F01" w:rsidRPr="00B33377" w:rsidRDefault="00261F01" w:rsidP="00261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9</w:t>
            </w:r>
          </w:p>
        </w:tc>
      </w:tr>
      <w:tr w:rsidR="00ED7139" w:rsidRPr="00B33377" w14:paraId="5C69D4F8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3F5A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cta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321E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7B40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EB43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5F34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1D17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7139" w:rsidRPr="00B33377" w14:paraId="513A28BE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1139" w14:textId="42B36F64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lt;4</w:t>
            </w:r>
            <w:r w:rsidR="00B33377"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9D76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84F8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F46A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4393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39AB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3377" w:rsidRPr="00B33377" w14:paraId="031EE0F9" w14:textId="77777777" w:rsidTr="006B4BCF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CFC6" w14:textId="3D959622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≥4.5 and &lt;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4B519" w14:textId="5939CBF6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5594" w14:textId="52988142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CBE9" w14:textId="25B54351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6583" w14:textId="0E5741DE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3172" w14:textId="7C63E3A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1</w:t>
            </w:r>
          </w:p>
        </w:tc>
      </w:tr>
      <w:tr w:rsidR="00B33377" w:rsidRPr="00B33377" w14:paraId="3FF3D036" w14:textId="77777777" w:rsidTr="006B4BCF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5BEA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≥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80756" w14:textId="0DB867F8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sz w:val="20"/>
                <w:szCs w:val="20"/>
              </w:rPr>
              <w:t>1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4B3A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D9DE" w14:textId="6217AF11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05C6" w14:textId="4FC7C43F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349B" w14:textId="1E3D4690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1</w:t>
            </w:r>
          </w:p>
        </w:tc>
      </w:tr>
      <w:tr w:rsidR="00B33377" w:rsidRPr="00B33377" w14:paraId="47308AB6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8069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F8FC" w14:textId="3C635FC4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C845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C81F" w14:textId="2D6720D3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2AEC" w14:textId="3A1D2910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7B87" w14:textId="6FD567A0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7</w:t>
            </w:r>
          </w:p>
        </w:tc>
      </w:tr>
      <w:tr w:rsidR="00ED7139" w:rsidRPr="00B33377" w14:paraId="28AA989E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4973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98BF" w14:textId="6940DE1C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944F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41AA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DB9E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1377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7139" w:rsidRPr="00B33377" w14:paraId="37530258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BDD1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lt;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BB4A" w14:textId="079B3B5C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E0D8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ABF0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FE7C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D541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3377" w:rsidRPr="00B33377" w14:paraId="007F84C6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BABF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≥20 and &lt;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DD86" w14:textId="76ED1510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10A2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DE1C" w14:textId="772CB30B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A80C" w14:textId="3819F401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9FF5" w14:textId="1C77E5E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8</w:t>
            </w:r>
          </w:p>
        </w:tc>
      </w:tr>
      <w:tr w:rsidR="00B33377" w:rsidRPr="00B33377" w14:paraId="0EA4EE43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62B1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≥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F412" w14:textId="4B985FD3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3EB0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D235" w14:textId="3E9F5F29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273A" w14:textId="76C30994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AC18" w14:textId="24295470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8</w:t>
            </w:r>
          </w:p>
        </w:tc>
      </w:tr>
      <w:tr w:rsidR="00ED7139" w:rsidRPr="00B33377" w14:paraId="75572C71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3623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C697" w14:textId="4F890DF9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5B95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3CF8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C7C4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8398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7139" w:rsidRPr="00B33377" w14:paraId="28CCF777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DD2B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≥4 and ≤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86AD" w14:textId="6387104C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5C56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1FA3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AC99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3124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3377" w:rsidRPr="00B33377" w14:paraId="063844AE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4B59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lt;4 or &gt;12 and ≤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7B3D" w14:textId="0B564BAC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87D6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EAD1" w14:textId="4DC3BF06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381B" w14:textId="10BE4045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3806" w14:textId="3BF241C2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6</w:t>
            </w:r>
          </w:p>
        </w:tc>
      </w:tr>
      <w:tr w:rsidR="00B33377" w:rsidRPr="00B33377" w14:paraId="3707074A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7C7C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gt;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8081" w14:textId="3CFFD80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BE6F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A5E8" w14:textId="1D0C3469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793D" w14:textId="4B6CFB1B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0FB3" w14:textId="62D110E0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1</w:t>
            </w:r>
          </w:p>
        </w:tc>
      </w:tr>
      <w:tr w:rsidR="00ED7139" w:rsidRPr="00B33377" w14:paraId="4F8C27BB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83BE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CC0B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886D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B3E9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C44A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3223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7139" w:rsidRPr="00B33377" w14:paraId="360FA296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018E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≥8 and ≤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8F83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4FC8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9887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49F7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30D2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3377" w:rsidRPr="00B33377" w14:paraId="0EDBE87D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141C" w14:textId="77777777" w:rsidR="00B33377" w:rsidRPr="00B33377" w:rsidRDefault="00B33377" w:rsidP="001C40CB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GoBack"/>
            <w:bookmarkEnd w:id="1"/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7 and &lt;8 or &gt;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31D1" w14:textId="525A648C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E8E1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E44B" w14:textId="7FCE73BB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E1F2" w14:textId="1F52BB42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CC70" w14:textId="7E257D48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1</w:t>
            </w:r>
          </w:p>
        </w:tc>
      </w:tr>
      <w:tr w:rsidR="00B33377" w:rsidRPr="00B33377" w14:paraId="71A45C71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CA5F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lt;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5283" w14:textId="7BFCC513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47AD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9AC0" w14:textId="77C372F6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AEF6" w14:textId="4159A411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ECE8" w14:textId="120E5F54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5</w:t>
            </w:r>
          </w:p>
        </w:tc>
      </w:tr>
      <w:tr w:rsidR="00ED7139" w:rsidRPr="00B33377" w14:paraId="4A0D1636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44ED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04E7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CC5D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D955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9202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2195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7139" w:rsidRPr="00B33377" w14:paraId="7951200C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0196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lack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CDE1" w14:textId="72FE3B32" w:rsidR="00ED7139" w:rsidRPr="00B33377" w:rsidRDefault="00ED7139" w:rsidP="00ED7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0A48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21F4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7783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CFAE" w14:textId="77777777" w:rsidR="00ED7139" w:rsidRPr="00B33377" w:rsidRDefault="00ED7139" w:rsidP="00ED71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3377" w:rsidRPr="00B33377" w14:paraId="02C8574A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6465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White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503C" w14:textId="48505252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C399" w14:textId="1912E3EC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8817" w14:textId="11B7358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CD72" w14:textId="0F8191B3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6840" w14:textId="59A93339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8</w:t>
            </w:r>
          </w:p>
        </w:tc>
      </w:tr>
      <w:tr w:rsidR="00B33377" w:rsidRPr="00B33377" w14:paraId="2D5BDB11" w14:textId="77777777" w:rsidTr="00B3337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9650F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Other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6CC9C" w14:textId="7046C8D4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47D8E" w14:textId="77777777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3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14DE2" w14:textId="0060FBF2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5B1C4" w14:textId="67E47FF4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18C2F" w14:textId="5846EA5A" w:rsidR="00B33377" w:rsidRPr="00B33377" w:rsidRDefault="00B33377" w:rsidP="00B3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8</w:t>
            </w:r>
          </w:p>
        </w:tc>
      </w:tr>
    </w:tbl>
    <w:p w14:paraId="6A6FA776" w14:textId="5A6511AA" w:rsidR="00585A99" w:rsidRPr="00B33377" w:rsidRDefault="00FC0E3C">
      <w:pPr>
        <w:rPr>
          <w:rFonts w:ascii="Times New Roman" w:hAnsi="Times New Roman" w:cs="Times New Roman"/>
          <w:sz w:val="20"/>
          <w:szCs w:val="20"/>
        </w:rPr>
      </w:pPr>
      <w:r w:rsidRPr="00B33377">
        <w:rPr>
          <w:rFonts w:ascii="Times New Roman" w:hAnsi="Times New Roman" w:cs="Times New Roman"/>
          <w:sz w:val="20"/>
          <w:szCs w:val="20"/>
        </w:rPr>
        <w:t>HR: Heart Rate; RR: Respiratory Rate; SBP: Systolic Blood Pressure; SpO</w:t>
      </w:r>
      <w:r w:rsidRPr="00B3337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33377">
        <w:rPr>
          <w:rFonts w:ascii="Times New Roman" w:hAnsi="Times New Roman" w:cs="Times New Roman"/>
          <w:sz w:val="20"/>
          <w:szCs w:val="20"/>
        </w:rPr>
        <w:t>: Surplus pulse O</w:t>
      </w:r>
      <w:r w:rsidRPr="00B3337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33377">
        <w:rPr>
          <w:rFonts w:ascii="Times New Roman" w:hAnsi="Times New Roman" w:cs="Times New Roman"/>
          <w:sz w:val="20"/>
          <w:szCs w:val="20"/>
        </w:rPr>
        <w:t>; BUN: Blood Urea Nitrogen; INR: International Normalized Ratio.</w:t>
      </w:r>
    </w:p>
    <w:p w14:paraId="1D995F76" w14:textId="77777777" w:rsidR="00FC0E3C" w:rsidRPr="00B33377" w:rsidRDefault="00FC0E3C">
      <w:pPr>
        <w:rPr>
          <w:rFonts w:ascii="Times New Roman" w:hAnsi="Times New Roman" w:cs="Times New Roman"/>
          <w:sz w:val="20"/>
          <w:szCs w:val="20"/>
        </w:rPr>
      </w:pPr>
    </w:p>
    <w:p w14:paraId="69D98F38" w14:textId="68123573" w:rsidR="00D41212" w:rsidRPr="00B33377" w:rsidRDefault="00D41212">
      <w:pPr>
        <w:rPr>
          <w:rFonts w:ascii="Times New Roman" w:hAnsi="Times New Roman" w:cs="Times New Roman"/>
          <w:sz w:val="20"/>
          <w:szCs w:val="20"/>
        </w:rPr>
      </w:pPr>
      <w:r w:rsidRPr="00B33377">
        <w:rPr>
          <w:rFonts w:ascii="Times New Roman" w:hAnsi="Times New Roman" w:cs="Times New Roman"/>
          <w:sz w:val="20"/>
          <w:szCs w:val="20"/>
        </w:rPr>
        <w:t xml:space="preserve">We excluded </w:t>
      </w:r>
      <w:r w:rsidR="00D17F20" w:rsidRPr="00B33377">
        <w:rPr>
          <w:rFonts w:ascii="Times New Roman" w:hAnsi="Times New Roman" w:cs="Times New Roman"/>
          <w:sz w:val="20"/>
          <w:szCs w:val="20"/>
        </w:rPr>
        <w:t>three</w:t>
      </w:r>
      <w:r w:rsidRPr="00B33377">
        <w:rPr>
          <w:rFonts w:ascii="Times New Roman" w:hAnsi="Times New Roman" w:cs="Times New Roman"/>
          <w:sz w:val="20"/>
          <w:szCs w:val="20"/>
        </w:rPr>
        <w:t xml:space="preserve"> predictors for the following reasons:</w:t>
      </w:r>
    </w:p>
    <w:p w14:paraId="35378FD8" w14:textId="3A975EE7" w:rsidR="007C5A94" w:rsidRPr="00B33377" w:rsidRDefault="00D41212" w:rsidP="00D4121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B33377">
        <w:rPr>
          <w:rFonts w:ascii="Times New Roman" w:hAnsi="Times New Roman" w:cs="Times New Roman"/>
          <w:sz w:val="20"/>
          <w:szCs w:val="20"/>
        </w:rPr>
        <w:t xml:space="preserve">Emergency admission: </w:t>
      </w:r>
      <w:r w:rsidR="007C5A94" w:rsidRPr="00B33377">
        <w:rPr>
          <w:rFonts w:ascii="Times New Roman" w:hAnsi="Times New Roman" w:cs="Times New Roman"/>
          <w:sz w:val="20"/>
          <w:szCs w:val="20"/>
        </w:rPr>
        <w:t>the proportion of emergency admission was too high</w:t>
      </w:r>
      <w:r w:rsidR="00F0568C" w:rsidRPr="00B33377">
        <w:rPr>
          <w:rFonts w:ascii="Times New Roman" w:hAnsi="Times New Roman" w:cs="Times New Roman"/>
          <w:sz w:val="20"/>
          <w:szCs w:val="20"/>
        </w:rPr>
        <w:t>,</w:t>
      </w:r>
      <w:r w:rsidR="007C5A94" w:rsidRPr="00B33377">
        <w:rPr>
          <w:rFonts w:ascii="Times New Roman" w:hAnsi="Times New Roman" w:cs="Times New Roman"/>
          <w:sz w:val="20"/>
          <w:szCs w:val="20"/>
        </w:rPr>
        <w:t xml:space="preserve"> more than 90%</w:t>
      </w:r>
      <w:r w:rsidR="00F0568C" w:rsidRPr="00B33377">
        <w:rPr>
          <w:rFonts w:ascii="Times New Roman" w:hAnsi="Times New Roman" w:cs="Times New Roman"/>
          <w:sz w:val="20"/>
          <w:szCs w:val="20"/>
        </w:rPr>
        <w:t xml:space="preserve"> of participants got points and </w:t>
      </w:r>
      <w:r w:rsidR="0065045F" w:rsidRPr="00B33377">
        <w:rPr>
          <w:rFonts w:ascii="Times New Roman" w:hAnsi="Times New Roman" w:cs="Times New Roman"/>
          <w:sz w:val="20"/>
          <w:szCs w:val="20"/>
        </w:rPr>
        <w:t>the predictive ability was limited</w:t>
      </w:r>
      <w:r w:rsidR="007C5A94" w:rsidRPr="00B33377">
        <w:rPr>
          <w:rFonts w:ascii="Times New Roman" w:hAnsi="Times New Roman" w:cs="Times New Roman"/>
          <w:sz w:val="20"/>
          <w:szCs w:val="20"/>
        </w:rPr>
        <w:t>;</w:t>
      </w:r>
    </w:p>
    <w:p w14:paraId="5D5545BF" w14:textId="5CA282C4" w:rsidR="00D41212" w:rsidRPr="00B33377" w:rsidRDefault="007C5A94" w:rsidP="00D4121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B33377">
        <w:rPr>
          <w:rFonts w:ascii="Times New Roman" w:hAnsi="Times New Roman" w:cs="Times New Roman"/>
          <w:sz w:val="20"/>
          <w:szCs w:val="20"/>
        </w:rPr>
        <w:t>Aniongap</w:t>
      </w:r>
      <w:proofErr w:type="spellEnd"/>
      <w:r w:rsidRPr="00B33377">
        <w:rPr>
          <w:rFonts w:ascii="Times New Roman" w:hAnsi="Times New Roman" w:cs="Times New Roman"/>
          <w:sz w:val="20"/>
          <w:szCs w:val="20"/>
        </w:rPr>
        <w:t xml:space="preserve">: </w:t>
      </w:r>
      <w:r w:rsidR="002F1BB3" w:rsidRPr="00B33377">
        <w:rPr>
          <w:rFonts w:ascii="Times New Roman" w:hAnsi="Times New Roman" w:cs="Times New Roman"/>
          <w:sz w:val="20"/>
          <w:szCs w:val="20"/>
        </w:rPr>
        <w:t xml:space="preserve">there is </w:t>
      </w:r>
      <w:r w:rsidR="005860A2" w:rsidRPr="00B33377">
        <w:rPr>
          <w:rFonts w:ascii="Times New Roman" w:hAnsi="Times New Roman" w:cs="Times New Roman"/>
          <w:sz w:val="20"/>
          <w:szCs w:val="20"/>
        </w:rPr>
        <w:t>potential</w:t>
      </w:r>
      <w:r w:rsidR="002F1BB3" w:rsidRPr="00B33377">
        <w:rPr>
          <w:rFonts w:ascii="Times New Roman" w:hAnsi="Times New Roman" w:cs="Times New Roman"/>
          <w:sz w:val="20"/>
          <w:szCs w:val="20"/>
        </w:rPr>
        <w:t xml:space="preserve"> interactive relationship between </w:t>
      </w:r>
      <w:proofErr w:type="spellStart"/>
      <w:r w:rsidR="002F1BB3" w:rsidRPr="00B33377">
        <w:rPr>
          <w:rFonts w:ascii="Times New Roman" w:hAnsi="Times New Roman" w:cs="Times New Roman"/>
          <w:sz w:val="20"/>
          <w:szCs w:val="20"/>
        </w:rPr>
        <w:t>aniongap</w:t>
      </w:r>
      <w:proofErr w:type="spellEnd"/>
      <w:r w:rsidR="002F1BB3" w:rsidRPr="00B33377">
        <w:rPr>
          <w:rFonts w:ascii="Times New Roman" w:hAnsi="Times New Roman" w:cs="Times New Roman"/>
          <w:sz w:val="20"/>
          <w:szCs w:val="20"/>
        </w:rPr>
        <w:t xml:space="preserve"> and lactate.</w:t>
      </w:r>
      <w:r w:rsidRPr="00B33377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D41212" w:rsidRPr="00B33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A694C1" w14:textId="77777777" w:rsidR="00751384" w:rsidRDefault="00751384" w:rsidP="003A0EAC">
      <w:r>
        <w:separator/>
      </w:r>
    </w:p>
  </w:endnote>
  <w:endnote w:type="continuationSeparator" w:id="0">
    <w:p w14:paraId="31F5E903" w14:textId="77777777" w:rsidR="00751384" w:rsidRDefault="00751384" w:rsidP="003A0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EF3BA4" w14:textId="77777777" w:rsidR="00751384" w:rsidRDefault="00751384" w:rsidP="003A0EAC">
      <w:r>
        <w:separator/>
      </w:r>
    </w:p>
  </w:footnote>
  <w:footnote w:type="continuationSeparator" w:id="0">
    <w:p w14:paraId="0F55FA64" w14:textId="77777777" w:rsidR="00751384" w:rsidRDefault="00751384" w:rsidP="003A0E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0A77BF"/>
    <w:multiLevelType w:val="hybridMultilevel"/>
    <w:tmpl w:val="2A16E452"/>
    <w:lvl w:ilvl="0" w:tplc="1210680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938"/>
    <w:rsid w:val="000162E8"/>
    <w:rsid w:val="00076E4B"/>
    <w:rsid w:val="000F7E57"/>
    <w:rsid w:val="001C40CB"/>
    <w:rsid w:val="00261F01"/>
    <w:rsid w:val="002F1BB3"/>
    <w:rsid w:val="003945B6"/>
    <w:rsid w:val="003A0EAC"/>
    <w:rsid w:val="004C1B95"/>
    <w:rsid w:val="0058445A"/>
    <w:rsid w:val="00585A99"/>
    <w:rsid w:val="005860A2"/>
    <w:rsid w:val="005C34C9"/>
    <w:rsid w:val="0065045F"/>
    <w:rsid w:val="007349D2"/>
    <w:rsid w:val="00751384"/>
    <w:rsid w:val="007C5A94"/>
    <w:rsid w:val="00844B54"/>
    <w:rsid w:val="009A1A4D"/>
    <w:rsid w:val="00B33377"/>
    <w:rsid w:val="00B93562"/>
    <w:rsid w:val="00B942FB"/>
    <w:rsid w:val="00C34938"/>
    <w:rsid w:val="00C54529"/>
    <w:rsid w:val="00D17F20"/>
    <w:rsid w:val="00D41212"/>
    <w:rsid w:val="00ED7139"/>
    <w:rsid w:val="00F0568C"/>
    <w:rsid w:val="00F344FB"/>
    <w:rsid w:val="00F839A3"/>
    <w:rsid w:val="00FC0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AB4AAE"/>
  <w15:chartTrackingRefBased/>
  <w15:docId w15:val="{CEE00090-4454-4E2B-AC8B-5696FF198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0E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0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0EAC"/>
    <w:rPr>
      <w:sz w:val="18"/>
      <w:szCs w:val="18"/>
    </w:rPr>
  </w:style>
  <w:style w:type="paragraph" w:styleId="a7">
    <w:name w:val="List Paragraph"/>
    <w:basedOn w:val="a"/>
    <w:uiPriority w:val="34"/>
    <w:qFormat/>
    <w:rsid w:val="00D4121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8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Zhang Kai</cp:lastModifiedBy>
  <cp:revision>5</cp:revision>
  <dcterms:created xsi:type="dcterms:W3CDTF">2020-11-22T04:51:00Z</dcterms:created>
  <dcterms:modified xsi:type="dcterms:W3CDTF">2020-12-06T15:10:00Z</dcterms:modified>
</cp:coreProperties>
</file>